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F05" w:rsidRPr="00C57B63" w:rsidRDefault="00D677BF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C57B63">
        <w:rPr>
          <w:rStyle w:val="fontstyle01"/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ary </w:t>
      </w:r>
      <w:r w:rsidR="00623D94" w:rsidRPr="00C57B63"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Table </w:t>
      </w:r>
      <w:r w:rsidR="00840713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t>1</w:t>
      </w:r>
      <w:r w:rsidR="00623D94" w:rsidRPr="00C57B63">
        <w:rPr>
          <w:rStyle w:val="fontstyle01"/>
          <w:rFonts w:ascii="Times New Roman" w:hAnsi="Times New Roman" w:cs="Times New Roman"/>
          <w:b/>
          <w:sz w:val="21"/>
          <w:szCs w:val="21"/>
        </w:rPr>
        <w:t>.</w:t>
      </w:r>
      <w:r w:rsidR="00623D94" w:rsidRPr="001F4F22">
        <w:rPr>
          <w:rStyle w:val="fontstyle01"/>
          <w:rFonts w:asciiTheme="minorHAnsi" w:hAnsiTheme="minorHAnsi" w:cstheme="minorHAnsi"/>
          <w:b/>
        </w:rPr>
        <w:t xml:space="preserve"> </w:t>
      </w:r>
      <w:r w:rsidR="00293787" w:rsidRPr="00C57B63">
        <w:rPr>
          <w:rFonts w:ascii="Times New Roman" w:hAnsi="Times New Roman" w:cs="Times New Roman"/>
          <w:color w:val="000000" w:themeColor="text1" w:themeShade="BF"/>
          <w:kern w:val="0"/>
          <w:szCs w:val="21"/>
        </w:rPr>
        <w:t>Information regarding the</w:t>
      </w:r>
      <w:r w:rsidR="00A13F35" w:rsidRPr="00C57B63">
        <w:rPr>
          <w:rFonts w:ascii="Times New Roman" w:hAnsi="Times New Roman" w:cs="Times New Roman"/>
          <w:color w:val="000000" w:themeColor="text1" w:themeShade="BF"/>
          <w:kern w:val="0"/>
          <w:szCs w:val="21"/>
        </w:rPr>
        <w:t xml:space="preserve"> specific</w:t>
      </w:r>
      <w:r w:rsidR="00293787" w:rsidRPr="00C57B63">
        <w:rPr>
          <w:rFonts w:ascii="Times New Roman" w:hAnsi="Times New Roman" w:cs="Times New Roman"/>
          <w:color w:val="000000" w:themeColor="text1" w:themeShade="BF"/>
          <w:kern w:val="0"/>
          <w:szCs w:val="21"/>
        </w:rPr>
        <w:t xml:space="preserve"> primers used for the qRT-PCR</w:t>
      </w:r>
    </w:p>
    <w:p w:rsidR="00367F05" w:rsidRPr="00A573F9" w:rsidRDefault="00367F05">
      <w:pPr>
        <w:pStyle w:val="a5"/>
      </w:pPr>
    </w:p>
    <w:tbl>
      <w:tblPr>
        <w:tblW w:w="7889" w:type="dxa"/>
        <w:tblInd w:w="93" w:type="dxa"/>
        <w:tblCellMar>
          <w:top w:w="15" w:type="dxa"/>
          <w:bottom w:w="15" w:type="dxa"/>
        </w:tblCellMar>
        <w:tblLook w:val="04A0"/>
      </w:tblPr>
      <w:tblGrid>
        <w:gridCol w:w="846"/>
        <w:gridCol w:w="2996"/>
        <w:gridCol w:w="2946"/>
        <w:gridCol w:w="1232"/>
      </w:tblGrid>
      <w:tr w:rsidR="004819EA" w:rsidRPr="001E634B" w:rsidTr="00840713">
        <w:trPr>
          <w:trHeight w:val="191"/>
        </w:trPr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481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E63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481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E63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4819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E63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9EA" w:rsidRPr="001E634B" w:rsidRDefault="004819EA" w:rsidP="004819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E634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duct Length(bp)</w:t>
            </w:r>
          </w:p>
        </w:tc>
      </w:tr>
      <w:tr w:rsidR="004819EA" w:rsidRPr="004819EA" w:rsidTr="00840713">
        <w:trPr>
          <w:trHeight w:val="191"/>
        </w:trPr>
        <w:tc>
          <w:tcPr>
            <w:tcW w:w="944" w:type="dxa"/>
            <w:tcBorders>
              <w:top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ALB</w:t>
            </w:r>
          </w:p>
        </w:tc>
        <w:tc>
          <w:tcPr>
            <w:tcW w:w="2946" w:type="dxa"/>
            <w:tcBorders>
              <w:top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GAGATCCGAAAGTTGC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CGCTCCGGTCTTTATC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</w:tr>
      <w:tr w:rsidR="004819EA" w:rsidRPr="004819EA" w:rsidTr="00840713">
        <w:trPr>
          <w:trHeight w:val="440"/>
        </w:trPr>
        <w:tc>
          <w:tcPr>
            <w:tcW w:w="944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11</w:t>
            </w:r>
          </w:p>
        </w:tc>
        <w:tc>
          <w:tcPr>
            <w:tcW w:w="2946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GAGACACCTGGACCTG</w:t>
            </w:r>
          </w:p>
        </w:tc>
        <w:tc>
          <w:tcPr>
            <w:tcW w:w="2852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ACAGGTCTTGAAAGCCTC</w:t>
            </w:r>
          </w:p>
        </w:tc>
        <w:tc>
          <w:tcPr>
            <w:tcW w:w="1147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 w:rsidR="004819EA" w:rsidRPr="004819EA" w:rsidTr="00840713">
        <w:trPr>
          <w:trHeight w:val="191"/>
        </w:trPr>
        <w:tc>
          <w:tcPr>
            <w:tcW w:w="944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9A</w:t>
            </w:r>
          </w:p>
        </w:tc>
        <w:tc>
          <w:tcPr>
            <w:tcW w:w="2946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GGCATGAAGGTCATCAA</w:t>
            </w:r>
          </w:p>
        </w:tc>
        <w:tc>
          <w:tcPr>
            <w:tcW w:w="2852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GGAAGGAGACATTTCC</w:t>
            </w:r>
          </w:p>
        </w:tc>
        <w:tc>
          <w:tcPr>
            <w:tcW w:w="1147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 w:rsidR="004819EA" w:rsidRPr="004819EA" w:rsidTr="00840713">
        <w:trPr>
          <w:trHeight w:val="191"/>
        </w:trPr>
        <w:tc>
          <w:tcPr>
            <w:tcW w:w="944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7B</w:t>
            </w:r>
          </w:p>
        </w:tc>
        <w:tc>
          <w:tcPr>
            <w:tcW w:w="2946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AAGTGGATTTTCTACGTGT</w:t>
            </w:r>
          </w:p>
        </w:tc>
        <w:tc>
          <w:tcPr>
            <w:tcW w:w="2852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TAGGAAGCAGGGAAGC</w:t>
            </w:r>
          </w:p>
        </w:tc>
        <w:tc>
          <w:tcPr>
            <w:tcW w:w="1147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</w:tr>
      <w:tr w:rsidR="004819EA" w:rsidRPr="004819EA" w:rsidTr="00840713">
        <w:trPr>
          <w:trHeight w:val="191"/>
        </w:trPr>
        <w:tc>
          <w:tcPr>
            <w:tcW w:w="944" w:type="dxa"/>
            <w:vAlign w:val="center"/>
            <w:hideMark/>
          </w:tcPr>
          <w:p w:rsidR="004819EA" w:rsidRPr="001E634B" w:rsidRDefault="00840713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D23</w:t>
            </w:r>
          </w:p>
        </w:tc>
        <w:tc>
          <w:tcPr>
            <w:tcW w:w="2946" w:type="dxa"/>
            <w:vAlign w:val="center"/>
            <w:hideMark/>
          </w:tcPr>
          <w:p w:rsidR="004819EA" w:rsidRPr="001E634B" w:rsidRDefault="00840713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GCTTTTCTACAGCGGTT</w:t>
            </w:r>
          </w:p>
        </w:tc>
        <w:tc>
          <w:tcPr>
            <w:tcW w:w="2852" w:type="dxa"/>
            <w:vAlign w:val="center"/>
            <w:hideMark/>
          </w:tcPr>
          <w:p w:rsidR="004819EA" w:rsidRPr="001E634B" w:rsidRDefault="00840713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AGGTTGCTGTGGAACG</w:t>
            </w:r>
          </w:p>
        </w:tc>
        <w:tc>
          <w:tcPr>
            <w:tcW w:w="1147" w:type="dxa"/>
            <w:vAlign w:val="center"/>
            <w:hideMark/>
          </w:tcPr>
          <w:p w:rsidR="004819EA" w:rsidRPr="001E634B" w:rsidRDefault="00840713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 w:rsidR="004819EA" w:rsidRPr="004819EA" w:rsidTr="00840713">
        <w:trPr>
          <w:trHeight w:val="191"/>
        </w:trPr>
        <w:tc>
          <w:tcPr>
            <w:tcW w:w="944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ZD10</w:t>
            </w:r>
          </w:p>
        </w:tc>
        <w:tc>
          <w:tcPr>
            <w:tcW w:w="2946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CGAGTTTGCCCCCTT</w:t>
            </w:r>
          </w:p>
        </w:tc>
        <w:tc>
          <w:tcPr>
            <w:tcW w:w="2852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ACAACGGGTCAGATGA</w:t>
            </w:r>
          </w:p>
        </w:tc>
        <w:tc>
          <w:tcPr>
            <w:tcW w:w="1147" w:type="dxa"/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</w:tr>
      <w:tr w:rsidR="004819EA" w:rsidRPr="004819EA" w:rsidTr="00840713">
        <w:trPr>
          <w:trHeight w:val="191"/>
        </w:trPr>
        <w:tc>
          <w:tcPr>
            <w:tcW w:w="944" w:type="dxa"/>
            <w:tcBorders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TLG</w:t>
            </w:r>
          </w:p>
        </w:tc>
        <w:tc>
          <w:tcPr>
            <w:tcW w:w="2946" w:type="dxa"/>
            <w:tcBorders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AGATGGATAGCCTGGATTT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GAGTCGCTGTCACAAA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  <w:hideMark/>
          </w:tcPr>
          <w:p w:rsidR="004819EA" w:rsidRPr="001E634B" w:rsidRDefault="004819EA" w:rsidP="001E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6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</w:tr>
    </w:tbl>
    <w:p w:rsidR="005545EF" w:rsidRPr="00367F05" w:rsidRDefault="005545EF" w:rsidP="00367F05"/>
    <w:sectPr w:rsidR="005545EF" w:rsidRPr="00367F05" w:rsidSect="00F26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2E33" w:rsidRDefault="00BB2E33" w:rsidP="00293787">
      <w:r>
        <w:separator/>
      </w:r>
    </w:p>
  </w:endnote>
  <w:endnote w:type="continuationSeparator" w:id="1">
    <w:p w:rsidR="00BB2E33" w:rsidRDefault="00BB2E33" w:rsidP="002937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7d6df7ab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2E33" w:rsidRDefault="00BB2E33" w:rsidP="00293787">
      <w:r>
        <w:separator/>
      </w:r>
    </w:p>
  </w:footnote>
  <w:footnote w:type="continuationSeparator" w:id="1">
    <w:p w:rsidR="00BB2E33" w:rsidRDefault="00BB2E33" w:rsidP="002937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3787"/>
    <w:rsid w:val="000275A0"/>
    <w:rsid w:val="0010240B"/>
    <w:rsid w:val="001E634B"/>
    <w:rsid w:val="001F4F22"/>
    <w:rsid w:val="00293787"/>
    <w:rsid w:val="002D6F77"/>
    <w:rsid w:val="00306E85"/>
    <w:rsid w:val="00367F05"/>
    <w:rsid w:val="003C20B9"/>
    <w:rsid w:val="003E22E3"/>
    <w:rsid w:val="004819EA"/>
    <w:rsid w:val="004C20A1"/>
    <w:rsid w:val="005545EF"/>
    <w:rsid w:val="00623D94"/>
    <w:rsid w:val="006A2825"/>
    <w:rsid w:val="00740347"/>
    <w:rsid w:val="00840713"/>
    <w:rsid w:val="009E62FB"/>
    <w:rsid w:val="00A0263C"/>
    <w:rsid w:val="00A13F35"/>
    <w:rsid w:val="00A573F9"/>
    <w:rsid w:val="00B437F6"/>
    <w:rsid w:val="00BB2E33"/>
    <w:rsid w:val="00C57B63"/>
    <w:rsid w:val="00C96143"/>
    <w:rsid w:val="00D677BF"/>
    <w:rsid w:val="00E97E7B"/>
    <w:rsid w:val="00EC2ED7"/>
    <w:rsid w:val="00F108F4"/>
    <w:rsid w:val="00F26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3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3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37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3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3787"/>
    <w:rPr>
      <w:sz w:val="18"/>
      <w:szCs w:val="18"/>
    </w:rPr>
  </w:style>
  <w:style w:type="character" w:customStyle="1" w:styleId="fontstyle01">
    <w:name w:val="fontstyle01"/>
    <w:basedOn w:val="a0"/>
    <w:qFormat/>
    <w:rsid w:val="00293787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293787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367F05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367F05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367F05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367F05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367F05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367F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D677BF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73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18</cp:revision>
  <dcterms:created xsi:type="dcterms:W3CDTF">2018-11-15T07:36:00Z</dcterms:created>
  <dcterms:modified xsi:type="dcterms:W3CDTF">2018-12-08T06:49:00Z</dcterms:modified>
</cp:coreProperties>
</file>